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57A" w:rsidRPr="00A0218D" w:rsidRDefault="00A0218D">
      <w:pPr>
        <w:rPr>
          <w:rFonts w:asciiTheme="minorHAnsi" w:hAnsiTheme="minorHAnsi"/>
        </w:rPr>
      </w:pPr>
      <w:r>
        <w:rPr>
          <w:rFonts w:asciiTheme="minorHAnsi" w:hAnsiTheme="minorHAnsi"/>
          <w:b/>
          <w:sz w:val="24"/>
          <w:szCs w:val="18"/>
        </w:rPr>
        <w:t xml:space="preserve">S2 </w:t>
      </w:r>
      <w:r w:rsidRPr="00A0218D">
        <w:rPr>
          <w:rFonts w:asciiTheme="minorHAnsi" w:hAnsiTheme="minorHAnsi"/>
          <w:b/>
          <w:sz w:val="24"/>
          <w:szCs w:val="18"/>
        </w:rPr>
        <w:t xml:space="preserve">Table: </w:t>
      </w:r>
      <w:r w:rsidRPr="00A0218D">
        <w:rPr>
          <w:rFonts w:asciiTheme="minorHAnsi" w:hAnsiTheme="minorHAnsi"/>
          <w:sz w:val="24"/>
          <w:szCs w:val="18"/>
        </w:rPr>
        <w:t xml:space="preserve">List of proteins identified in </w:t>
      </w:r>
      <w:proofErr w:type="spellStart"/>
      <w:r w:rsidRPr="00A0218D">
        <w:rPr>
          <w:rFonts w:asciiTheme="minorHAnsi" w:hAnsiTheme="minorHAnsi"/>
          <w:i/>
          <w:sz w:val="24"/>
          <w:szCs w:val="18"/>
        </w:rPr>
        <w:t>Parthenium</w:t>
      </w:r>
      <w:proofErr w:type="spellEnd"/>
      <w:r w:rsidRPr="00A0218D">
        <w:rPr>
          <w:rFonts w:asciiTheme="minorHAnsi" w:hAnsiTheme="minorHAnsi"/>
          <w:i/>
          <w:sz w:val="24"/>
          <w:szCs w:val="18"/>
        </w:rPr>
        <w:t xml:space="preserve"> </w:t>
      </w:r>
      <w:proofErr w:type="spellStart"/>
      <w:r w:rsidRPr="00A0218D">
        <w:rPr>
          <w:rFonts w:asciiTheme="minorHAnsi" w:hAnsiTheme="minorHAnsi"/>
          <w:i/>
          <w:sz w:val="24"/>
          <w:szCs w:val="18"/>
        </w:rPr>
        <w:t>hysterophorus</w:t>
      </w:r>
      <w:proofErr w:type="spellEnd"/>
      <w:r w:rsidRPr="00A0218D">
        <w:rPr>
          <w:rFonts w:asciiTheme="minorHAnsi" w:hAnsiTheme="minorHAnsi"/>
          <w:sz w:val="24"/>
          <w:szCs w:val="18"/>
        </w:rPr>
        <w:t>. Spot ID on 2D gel, protein ID, protein attributes, cellular location and major function has been mentioned.</w:t>
      </w:r>
    </w:p>
    <w:tbl>
      <w:tblPr>
        <w:tblW w:w="145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20"/>
        <w:gridCol w:w="1800"/>
        <w:gridCol w:w="1710"/>
        <w:gridCol w:w="990"/>
        <w:gridCol w:w="990"/>
        <w:gridCol w:w="1080"/>
        <w:gridCol w:w="1710"/>
        <w:gridCol w:w="900"/>
        <w:gridCol w:w="1080"/>
        <w:gridCol w:w="2250"/>
        <w:gridCol w:w="1350"/>
      </w:tblGrid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Spot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ID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lant species/</w:t>
            </w:r>
          </w:p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Exp.</w:t>
            </w:r>
          </w:p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hr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eptide</w:t>
            </w:r>
          </w:p>
          <w:p w:rsidR="00B30B8B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tched/</w:t>
            </w:r>
          </w:p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scot Score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omologue peptide sequence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equence length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ocation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Biological function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47557A" w:rsidRPr="0047557A" w:rsidRDefault="00DB3F4E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Relative Abundance</w:t>
            </w:r>
            <w:r w:rsidR="0047557A"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542925" cy="372014"/>
                  <wp:effectExtent l="0" t="76200" r="0" b="66136"/>
                  <wp:docPr id="1899" name="Picture 6" descr="C:\Documents and Settings\PBL\Desktop\graphs\JAV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Documents and Settings\PBL\Desktop\graphs\JAV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8825" t="56110" r="53715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542925" cy="372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oenolpyruvat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arboxyl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Sorghum bicolor/</w:t>
            </w:r>
            <w:hyperlink r:id="rId5" w:tgtFrame="lnkA4NA4AKA014" w:tooltip="Show report for Q2QKL5.1" w:history="1">
              <w:r w:rsidRPr="0047557A">
                <w:rPr>
                  <w:rFonts w:asciiTheme="minorHAnsi" w:hAnsiTheme="minorHAnsi"/>
                  <w:color w:val="000000"/>
                  <w:sz w:val="16"/>
                  <w:szCs w:val="16"/>
                </w:rPr>
                <w:t>gi</w:t>
              </w:r>
            </w:hyperlink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1558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17.5/5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10.4/5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LVP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SDELR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YNTR QESD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WPEE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CH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TMFHG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LTMFHG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NPGIAALYD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6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hotosynthesis, C3 acid pathwa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0" name="Picture 15" descr="C:\Documents and Settings\PBL\Desktop\graphs\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Documents and Settings\PBL\Desktop\graphs\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12161" t="59927" r="68304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pStyle w:val="Heading3"/>
              <w:spacing w:before="0" w:beforeAutospacing="0" w:after="0" w:afterAutospacing="0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 xml:space="preserve">Sucrose </w:t>
            </w:r>
            <w:proofErr w:type="spellStart"/>
            <w:r w:rsidRPr="0047557A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synthase</w:t>
            </w:r>
            <w:proofErr w:type="spellEnd"/>
            <w:r w:rsidRPr="0047557A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isoform</w:t>
            </w:r>
            <w:proofErr w:type="spellEnd"/>
            <w:r w:rsidRPr="0047557A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Dacus</w:t>
            </w:r>
            <w:proofErr w:type="spellEnd"/>
            <w:r w:rsidRPr="0047557A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arot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</w:t>
            </w:r>
            <w:r w:rsidRPr="0047557A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91504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0.2/5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2.1/6.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FESTFSSH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TLMLNN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TL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LNN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YGLIDTY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YGLIDTY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AAELIVNFFE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0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pStyle w:val="HTMLPreformatted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ucrose-cleaving enzyme that provides UDP-glucose and fructose for various metabolic pathway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01" name="Picture 16" descr="C:\Documents and Settings\PBL\Desktop\graphs\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Documents and Settings\PBL\Desktop\graphs\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11905" t="59927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Hsp70-Hsp90 organizing protein 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hd w:val="clear" w:color="auto" w:fill="FFFFFF"/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</w:p>
          <w:p w:rsidR="0047557A" w:rsidRPr="0047557A" w:rsidRDefault="0047557A" w:rsidP="0047557A">
            <w:pPr>
              <w:shd w:val="clear" w:color="auto" w:fill="FFFFFF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i7533763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5/5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.0/6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/47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AEEAKS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EALSDA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FDEAVDSYK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AVYLEMG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GSALVKMA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KGAIQFFM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PMVMN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diates the association of the molecular chaperones HSP70 and HSP90.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02" name="Picture 17" descr="C:\Documents and Settings\PBL\Desktop\graphs\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Documents and Settings\PBL\Desktop\graphs\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11945" t="59962" r="68494" b="104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NA-directed RNA polymerase subunit beta C-terminal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Leptosir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15380563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00.3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01.8/9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AGRHGN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ITIGV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YEAR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AAFYTP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AFIYR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MRLSCE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SSQNNVNK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SDWMFSD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8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, Chloroplast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NA-dependent RNA polymerase catalyzes the transcription of DNA into RNA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03" name="Picture 18" descr="C:\Documents and Settings\PBL\Desktop\graphs\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Documents and Settings\PBL\Desktop\graphs\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11961" t="59567" r="68280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223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oatomer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ubunit alpha-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33025207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4.6/6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7.4/6.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/5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DVVQDA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TIIIAS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LHRQLGI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WRMNET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WNYKTH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YVLGLQLEL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KNMATAAHFA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1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 Golgi apparatus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R to Golgi vesicle mediated transport,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kinesis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by cell plate form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4" name="Picture 6" descr="C:\Documents and Settings\PBL\Desktop\graphs\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Documents and Settings\PBL\Desktop\graphs\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10417" t="51625" r="70052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TPR repeat-containing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hioredox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TL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8087544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4.4/6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0.5/8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VRHYGL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LQQVD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LQQVDK+ Ox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ELPYD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FGNEMF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3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ollen development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5" name="Picture 7" descr="C:\Documents and Settings\PBL\Desktop\graphs\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Documents and Settings\PBL\Desktop\graphs\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10419" t="52347" r="70232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BC transporter B family member 2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33264679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00/6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40.6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/4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SMESM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LSMESM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LVSAY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SMESMK+2Ox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CEGP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TVVVAH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KCEGPM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FMVGFSADA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9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uxi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efflux and influx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6" name="Picture 8" descr="C:\Documents and Settings\PBL\Desktop\graphs\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Documents and Settings\PBL\Desktop\graphs\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10181" t="52347" r="70229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bable LRR receptor-like serine/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hreoni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33418802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4/6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4.0/8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KVHLAQN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PKLLEL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MHHNLLSIVAYYY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QMHMAAYRSPEYLQH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PEYLQH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6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te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7" name="Picture 9" descr="C:\Documents and Settings\PBL\Desktop\graphs\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Documents and Settings\PBL\Desktop\graphs\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l="10435" t="52347" r="70030" b="10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entatricopepti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repeat-containing protein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522033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6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1.1/8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5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RHFLSE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IHGLL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FDRMPE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GSLET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LELFEEMQ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FYMM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0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hloroplast, 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RNA  modific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8" name="Picture 10" descr="C:\Documents and Settings\PBL\Desktop\graphs\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Documents and Settings\PBL\Desktop\graphs\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10417" t="52347" r="70250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tein gamma response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3264537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3.01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7.7/6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TVVMGK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 xml:space="preserve">ELSRTC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SAISSYLE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HVHDVA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8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esponse to DNA damag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09" name="Picture 11" descr="C:\Documents and Settings\PBL\Desktop\graphs\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Documents and Settings\PBL\Desktop\graphs\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10178" t="51987" r="70232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lpha-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barbate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ynthase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200562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5.2/5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5.0/5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0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HTISTIF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IFKGDDG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TITMWWT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TITMWWT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KEAFEWLISRP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LEKMNGDMN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NGDMN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NGDMN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lastRenderedPageBreak/>
              <w:t xml:space="preserve">LKEYM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LKEYM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lastRenderedPageBreak/>
              <w:t>55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Terpenoid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28650" cy="609600"/>
                  <wp:effectExtent l="19050" t="0" r="0" b="0"/>
                  <wp:docPr id="1910" name="Picture 12" descr="C:\Documents and Settings\PBL\Desktop\graphs\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Documents and Settings\PBL\Desktop\graphs\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l="10521" t="52347" r="7001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inesin-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842365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0.9/5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5.5/5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/47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VGAMANNGRI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QGDLQTANQ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IQSVNDMY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SQEDIM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TLQTEAT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DLLSTNKEAV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TQAIN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5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9600"/>
                  <wp:effectExtent l="19050" t="0" r="9525" b="0"/>
                  <wp:docPr id="1911" name="Picture 13" descr="C:\Documents and Settings\PBL\Desktop\graphs\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Documents and Settings\PBL\Desktop\graphs\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l="10658" t="52347" r="70015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lpha-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opae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nnu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48752439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5.1/5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.4/5.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59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MEQPKENV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DSLLMLA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LTHAIN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ALIGMGNIVT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NDGLTFPE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LKEYITLLFCVPVPM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atalyzes th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clizatio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farnesy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diphosphat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to alpha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opae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, alpha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uurole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, beta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tabs>
                <w:tab w:val="center" w:pos="567"/>
              </w:tabs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tabs>
                <w:tab w:val="center" w:pos="567"/>
              </w:tabs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ab/>
            </w: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12" name="Picture 14" descr="C:\Documents and Settings\PBL\Desktop\graphs\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Documents and Settings\PBL\Desktop\graphs\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 l="10658" t="51987" r="70015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DK5RAP1-like protein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212944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8.3/5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2.6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 xml:space="preserve">ILEQM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 xml:space="preserve">FADLLDR 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 xml:space="preserve">GFSLNLS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RAPETELIG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hloroplast, 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ron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ulpher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 cluster assembl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13" name="Picture 15" descr="C:\Documents and Settings\PBL\Desktop\graphs\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Documents and Settings\PBL\Desktop\graphs\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 l="10635" t="51987" r="70232" b="104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Sorting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nex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A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pStyle w:val="HTMLPreformatted"/>
              <w:shd w:val="clear" w:color="auto" w:fill="FFFFFF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232794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7.4/4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5.6/5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4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AMSTLSNV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AMSTLSNV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SAHPVI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LDGAVKLP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LDGAVKLP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EAASSKVFGGD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8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, 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hosphatidylinosito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binding</w:t>
            </w:r>
          </w:p>
          <w:tbl>
            <w:tblPr>
              <w:tblW w:w="4804" w:type="pct"/>
              <w:tblCellSpacing w:w="15" w:type="dxa"/>
              <w:tblInd w:w="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89"/>
              <w:gridCol w:w="1765"/>
            </w:tblGrid>
            <w:tr w:rsidR="0047557A" w:rsidRPr="0047557A" w:rsidTr="0047557A">
              <w:trPr>
                <w:trHeight w:val="146"/>
                <w:tblCellSpacing w:w="15" w:type="dxa"/>
              </w:trPr>
              <w:tc>
                <w:tcPr>
                  <w:tcW w:w="124" w:type="dxa"/>
                  <w:shd w:val="clear" w:color="auto" w:fill="FFFFFF"/>
                  <w:vAlign w:val="center"/>
                  <w:hideMark/>
                </w:tcPr>
                <w:p w:rsidR="0047557A" w:rsidRPr="0047557A" w:rsidRDefault="0047557A" w:rsidP="0047557A">
                  <w:pPr>
                    <w:spacing w:after="0" w:line="240" w:lineRule="auto"/>
                    <w:rPr>
                      <w:rFonts w:asciiTheme="minorHAnsi" w:hAnsiTheme="minorHAnsi"/>
                      <w:sz w:val="16"/>
                      <w:szCs w:val="16"/>
                    </w:rPr>
                  </w:pPr>
                  <w:r w:rsidRPr="0047557A">
                    <w:rPr>
                      <w:rFonts w:asciiTheme="minorHAnsi" w:hAnsiTheme="minorHAnsi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478" w:type="dxa"/>
                  <w:shd w:val="clear" w:color="auto" w:fill="FFFFFF"/>
                  <w:hideMark/>
                </w:tcPr>
                <w:p w:rsidR="0047557A" w:rsidRPr="0047557A" w:rsidRDefault="0047557A" w:rsidP="0047557A">
                  <w:pPr>
                    <w:spacing w:after="0" w:line="240" w:lineRule="auto"/>
                    <w:rPr>
                      <w:rFonts w:asciiTheme="minorHAnsi" w:hAnsiTheme="minorHAnsi"/>
                      <w:sz w:val="16"/>
                      <w:szCs w:val="16"/>
                    </w:rPr>
                  </w:pPr>
                </w:p>
              </w:tc>
            </w:tr>
          </w:tbl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14" name="Picture 16" descr="C:\Documents and Settings\PBL\Desktop\graphs\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Documents and Settings\PBL\Desktop\graphs\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 l="10658" t="52347" r="70015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olyamin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oxid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524069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5.3/5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3.1/5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/4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AMSVL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LLEEM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7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Oxidation-reduction process,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olymi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catabolic proces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15" name="Picture 17" descr="C:\Documents and Settings\PBL\Desktop\graphs\2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Documents and Settings\PBL\Desktop\graphs\2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l="10419" t="52347" r="70232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uccinate-semialdehy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ehydrogenase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521937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6.0/6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6.9/6.5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TAGERS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EVGDGF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TFTGSTAV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eastAsiaTheme="minorHAnsi" w:hAnsiTheme="minorHAnsi"/>
                <w:sz w:val="16"/>
                <w:szCs w:val="16"/>
              </w:rPr>
              <w:t>YGMDEYLEI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WYDLLIAH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2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hloroplast,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nvolved in plant response to environmental stress by preventing the accumulation of reactive oxygen species.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16" name="Picture 18" descr="C:\Documents and Settings\PBL\Desktop\graphs\2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Documents and Settings\PBL\Desktop\graphs\2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 l="10442" t="52708" r="70448" b="10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Monodehydroascorbat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reductase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069692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.3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3.5/8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FPARFSPIGS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LVTASFANEN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TPDWYKEK</w:t>
            </w:r>
          </w:p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EHVDHAR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93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, chloroplast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atalyzes the conversion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onodehydro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-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scorbat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to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scorbat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17" name="Picture 19" descr="C:\Documents and Settings\PBL\Desktop\graphs\2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Documents and Settings\PBL\Desktop\graphs\2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l="10640" t="52347" r="7001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U-box domain-containing protein 7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hyperlink r:id="rId24" w:tgtFrame="lnkA4HUFKP5015" w:tooltip="Show report for NP_001046869.1" w:history="1">
              <w:r w:rsidRPr="0047557A">
                <w:rPr>
                  <w:rFonts w:asciiTheme="minorHAnsi" w:hAnsiTheme="minorHAnsi"/>
                  <w:color w:val="000000"/>
                  <w:sz w:val="16"/>
                  <w:szCs w:val="16"/>
                  <w:u w:val="single"/>
                </w:rPr>
                <w:br/>
              </w:r>
            </w:hyperlink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i11544617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.0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.7/5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DPEAEEAQ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LEMEL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inorHAnsi" w:hAnsiTheme="minorHAnsi"/>
                <w:bCs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ADMSGLQR</w:t>
            </w:r>
          </w:p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</w:rPr>
              <w:t>NMEDFIE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8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tein modification, prote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ubiquitinatio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9600"/>
                  <wp:effectExtent l="19050" t="0" r="0" b="0"/>
                  <wp:docPr id="1918" name="Picture 20" descr="C:\Documents and Settings\PBL\Desktop\graphs\2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Documents and Settings\PBL\Desktop\graphs\2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 l="10442" t="52347" r="7001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Hsp70-Hsp90 organizing protein 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2220293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0.0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.0/6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67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EEAKS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EEALSD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VYLEM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GAIQFFM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PMVMN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 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diates the association of the molecular chaperone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19" name="Picture 21" descr="C:\Documents and Settings\PBL\Desktop\graphs\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Documents and Settings\PBL\Desktop\graphs\2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 l="10193" t="52708" r="70232" b="10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robable SAL3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at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842477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9.8/5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8.47/5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7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SYDEMLSA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SNEVR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IAAETVL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LDYK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EEEEEE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5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ignal transduc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09600" cy="600075"/>
                  <wp:effectExtent l="19050" t="0" r="0" b="0"/>
                  <wp:docPr id="1920" name="Picture 22" descr="C:\Documents and Settings\PBL\Desktop\graphs\2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Documents and Settings\PBL\Desktop\graphs\2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 l="10635" t="52347" r="70232" b="10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lutathione S-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ransfer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U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7521708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.9/5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5.93/5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6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EMAFKL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MALFWA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LKEIEIV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etoxification role against RO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21" name="Picture 23" descr="C:\Documents and Settings\PBL\Desktop\graphs\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Documents and Settings\PBL\Desktop\graphs\2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 l="10419" t="52708" r="70232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TP-dependent 6-phosphofructokinase 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  <w:shd w:val="clear" w:color="auto" w:fill="FFFFFF"/>
              </w:rPr>
              <w:t>7516493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5.9/5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4.08/6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4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ILGIDGGY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GTILGTS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ASVIFEEIR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MVMNL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TYIPFY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NHVVITD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8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arbohydrate degrad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22" name="Picture 24" descr="C:\Documents and Settings\PBL\Desktop\graphs\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Documents and Settings\PBL\Desktop\graphs\3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 l="10408" t="52708" r="7025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ubiquit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igase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3068660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8.0/6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6.64/8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WLFAGK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SCPVT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VRVLLSVG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MILAYPC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1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tein modification, prote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23" name="Picture 25" descr="C:\Documents and Settings\PBL\Desktop\graphs\3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Documents and Settings\PBL\Desktop\graphs\3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 l="10857" t="52684" r="70232" b="105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bable eukaryotic translation initiation factor 5-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522113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1/6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8.93/6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MTKIEG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AGLLENFIK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LREGEAADEEM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ATTGTSKD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PENAHE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 GFAKEVI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3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egulation of translational initi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24" name="Picture 27" descr="C:\Documents and Settings\PBL\Desktop\graphs\3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Documents and Settings\PBL\Desktop\graphs\3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 l="10442" t="52708" r="7001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Nicotinami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adenin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inucleoti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transporter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840737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5/6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14/9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GWVES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HAAAKSPPHN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EQATSSIPG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WGALAETVR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GQGVGILVS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 chloroplast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diates the NAD(+) import into chloroplast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28650" cy="600075"/>
                  <wp:effectExtent l="19050" t="0" r="0" b="0"/>
                  <wp:docPr id="1925" name="Picture 28" descr="C:\Documents and Settings\PBL\Desktop\graphs\3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Documents and Settings\PBL\Desktop\graphs\3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 l="10625" t="52632" r="70238" b="106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atalase-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839489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2/6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7.06/6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DPY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GKAHY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PTTPIVCSGN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ATRLNVRPNF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9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rotect cells from the toxic effects of hydrogen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eroxid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26" name="Picture 29" descr="C:\Documents and Settings\PBL\Desktop\graphs\3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Documents and Settings\PBL\Desktop\graphs\3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 l="10440" t="52281" r="70020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3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erine/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hreoni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at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P1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isozym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34675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4/6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87/5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DSVVDDVIK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LGAKN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NHECASIN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YSVRVW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LCMHGGLSPELKHLDEI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2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ol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te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dephosphorylation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27" name="Picture 30" descr="C:\Documents and Settings\PBL\Desktop\graphs\3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Documents and Settings\PBL\Desktop\graphs\3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 l="10406" t="52632" r="70238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rehalo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-phosphat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at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9135935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4/6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1.41/9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GWVES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AAAKSPPHN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EQATSSIPG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WGALAETVR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GQGVGILVS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7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Removes the phosphate from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trehalo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6-phosphate to produce fre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trehalos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28" name="Picture 31" descr="C:\Documents and Settings\PBL\Desktop\graphs\3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Documents and Settings\PBL\Desktop\graphs\3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 l="10876" t="52632" r="70238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hikimat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in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pStyle w:val="HTMLPreformatte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/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3068157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/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18/7.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proofErr w:type="spellStart"/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S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YLVGMMGSGK+Ox</w:t>
            </w:r>
            <w:proofErr w:type="spellEnd"/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S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YLVG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GSGK+2Ox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S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YLVG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GSGK+3Ox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GKETDA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GEAYTNANA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03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hloroplast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pStyle w:val="HTMLPreformatted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atalyzes the specific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hosphorylatio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of the 3-hydroxyl group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hikimic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cid using ATP as a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osubstrat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29" name="Picture 32" descr="C:\Documents and Settings\PBL\Desktop\graphs\3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Documents and Settings\PBL\Desktop\graphs\3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 l="10406" t="52632" r="70238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Casein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in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II subunit alpha-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hyperlink r:id="rId37" w:tgtFrame="lnkA4NA4AKA014" w:tooltip="Show report for Q2QKL5.1" w:history="1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38791290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.0/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7.60/8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5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SLSTVMS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HSRKPWS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FINADN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03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sl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ma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ay act as a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ectokina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tha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hosphorylates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several extracellular protein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30" name="Picture 33" descr="C:\Documents and Settings\PBL\Desktop\graphs\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Documents and Settings\PBL\Desktop\graphs\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 l="10773" t="52281" r="70238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robable protein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at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C 1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2226223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3.9/6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0.33/5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GIYLSTP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FFRMDEM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DEM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DEMMRGQ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LSALGD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DVGEQSV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te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dephosphorylation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31" name="Picture 19" descr="C:\Documents and Settings\PBL\Desktop\graphs\4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Documents and Settings\PBL\Desktop\graphs\4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 l="11905" t="59567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Ferritin-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Pis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sativ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4170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9.0/5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8.7/6.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LHGVHGA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VLHPI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FARFF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MKYQNT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53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ron homeosta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32" name="Picture 20" descr="C:\Documents and Settings\PBL\Desktop\graphs\4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Documents and Settings\PBL\Desktop\graphs\4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 l="11905" t="59927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seudouridi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ynth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06961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9.0/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21/6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AMEASS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RAMEASS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VYCEAV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TVSSGHG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KHGAW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2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esponse to hydrogen peroxid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33" name="Picture 22" descr="C:\Documents and Settings\PBL\Desktop\graphs\4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Documents and Settings\PBL\Desktop\graphs\4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 l="11690" t="60289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Malat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Beta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vulgari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/ 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73321572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.7/5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5.81/5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VVATTDVAEAC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NITCLT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GEW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DATGAELVEE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3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ellular carbohydrate metabolic process TCA cycl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9600"/>
                  <wp:effectExtent l="19050" t="0" r="9525" b="0"/>
                  <wp:docPr id="1934" name="Picture 23" descr="C:\Documents and Settings\PBL\Desktop\graphs\4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Documents and Settings\PBL\Desktop\graphs\4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 l="11743" t="59927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4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almodul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-like protein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hyperlink r:id="rId43" w:tgtFrame="lnkA4NA4AKA014" w:tooltip="Show report for Q2QKL5.1" w:history="1">
              <w:r w:rsidRPr="0047557A">
                <w:rPr>
                  <w:rFonts w:asciiTheme="minorHAnsi" w:hAnsiTheme="minorHAnsi"/>
                  <w:color w:val="000000"/>
                  <w:sz w:val="16"/>
                  <w:szCs w:val="16"/>
                </w:rPr>
                <w:t>gi</w:t>
              </w:r>
            </w:hyperlink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7531956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3.9/5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.07/4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GDGSITT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ELGTVM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SEEEL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alcium-binding protein that binds and activates CAMK1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35" name="Picture 24" descr="C:\Documents and Settings\PBL\Desktop\graphs\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Documents and Settings\PBL\Desktop\graphs\4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 l="11510" t="59927" r="6851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lutathione S-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ransfer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ritic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estiv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 xml:space="preserve"> 23219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.7/5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5.92/5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FGHPMLTNV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KAWWEMLMARPAVQ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CKHMPTEF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onjugation of reduced glutathione to a wide number of exogenous and endogenous hydrophobic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electrophiles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36" name="Picture 25" descr="C:\Documents and Settings\PBL\Desktop\graphs\4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Documents and Settings\PBL\Desktop\graphs\4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 l="11896" t="59927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Inositol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oxygen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  <w:shd w:val="clear" w:color="auto" w:fill="FFFFFF"/>
              </w:rPr>
              <w:t xml:space="preserve"> 3068384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5.1/4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77/4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TILIDR GVEEFY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FNKYDLYS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FPSKL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nvolved in the biosynthesis of UDP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glucuronic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cid (UDP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GlcA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), providing nucleotide sugars for cell-wall polymers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ay be also involved in plan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scorbat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37" name="Picture 26" descr="C:\Documents and Settings\PBL\Desktop\graphs\4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Documents and Settings\PBL\Desktop\graphs\4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 l="12178" t="59927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-aminocyclopropane-1-carboxylat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oxid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522117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.8/4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.67/5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/49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EMNI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NIK+2Ox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MNI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EMNI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HYKK+2Od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HMEQ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HMEQ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AMKDF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GYLK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SGLQLL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VMTQ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VMTQ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2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nzyme involved in the ethylene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38" name="Picture 27" descr="C:\Documents and Settings\PBL\Desktop\graphs\4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Documents and Settings\PBL\Desktop\graphs\4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 l="11961" t="60289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B3 domain-containing protein REM2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hyperlink r:id="rId48" w:tgtFrame="lnkA4NA4AKA014" w:tooltip="Show report for Q2QKL5.1" w:history="1">
              <w:r w:rsidRPr="0047557A">
                <w:rPr>
                  <w:rFonts w:asciiTheme="minorHAnsi" w:hAnsiTheme="minorHAnsi"/>
                  <w:color w:val="000000"/>
                  <w:sz w:val="16"/>
                  <w:szCs w:val="16"/>
                </w:rPr>
                <w:t>gi</w:t>
              </w:r>
            </w:hyperlink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5230649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.2/5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7.85/5.5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FWKVAMTS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WADQRVCINK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NQFTENDSILCEILR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HIFRDAAAST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3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  <w:shd w:val="clear" w:color="auto" w:fill="FFFFFF"/>
              </w:rPr>
              <w:t>regulation of transcrip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39" name="Picture 28" descr="C:\Documents and Settings\PBL\Desktop\graphs\5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Documents and Settings\PBL\Desktop\graphs\5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11905" t="60289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ATP-dependent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lp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proteas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teolytic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ubunit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hlorokybu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tmophyticu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2411204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.8/4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5.26/6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IGIPKVAY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GQPIE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GQPIERI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NFMRP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ASDLR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lastid chloroplas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lays a major role in the degradation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isfolded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protein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40" name="Picture 29" descr="C:\Documents and Settings\PBL\Desktop\graphs\5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Documents and Settings\PBL\Desktop\graphs\5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 l="11905" t="59927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7.6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lass I heat shock protein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Solan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peruvian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7527902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.3/4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.56/5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SLIPRIFGD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SLIPRIFGD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VEKED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PENAKMDQV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tress respons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41" name="Picture 31" descr="C:\Documents and Settings\PBL\Desktop\graphs\5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Documents and Settings\PBL\Desktop\graphs\5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 l="11690" t="60289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bable calcium-binding protein CML1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546359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4/4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.32/5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FDANGDG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LRGIGEAATVAQC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DGVD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MMAAGAGFG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0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otential calcium sensor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42" name="Picture 32" descr="C:\Documents and Settings\PBL\Desktop\graphs\5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Documents and Settings\PBL\Desktop\graphs\5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 l="11905" t="59927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WPP domain containing protein 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pStyle w:val="HTMLPreformatted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842117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.7/4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.5/5.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53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SDATSEVT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NLEVYGIETSERMIESAEV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ANGS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ELLLNQTIK</w:t>
            </w:r>
            <w:r w:rsidRPr="0047557A">
              <w:rPr>
                <w:rStyle w:val="varmod"/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MM</w:t>
            </w:r>
            <w:r w:rsidRPr="0047557A">
              <w:rPr>
                <w:rFonts w:asciiTheme="minorHAnsi" w:hAnsiTheme="minorHAnsi"/>
                <w:bCs/>
                <w:sz w:val="16"/>
                <w:szCs w:val="16"/>
                <w:shd w:val="clear" w:color="auto" w:fill="FFFFFF"/>
              </w:rPr>
              <w:t>QLLI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egulate mito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43" name="Picture 33" descr="C:\Documents and Settings\PBL\Desktop\graphs\5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Documents and Settings\PBL\Desktop\graphs\5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 l="11945" t="59567" r="6829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9.0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lass II heat shock protein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544504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.5/5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.01/5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3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MANTPMD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YLRME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YLRME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VEVKVAGAGEP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tress respons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44" name="Picture 34" descr="C:\Documents and Settings\PBL\Desktop\graphs\5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Documents and Settings\PBL\Desktop\graphs\5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11945" t="59206" r="68513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Ras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-related protein RABA5c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4089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.9/5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4.13/4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6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SDDDE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SDDDER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VIIGDSAVG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NLLTRYA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IYSNISR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olgi apparatus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ntracellular vesicle trafficking and protein transport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45" name="Picture 35" descr="C:\Documents and Settings\PBL\Desktop\graphs\5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Documents and Settings\PBL\Desktop\graphs\5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 l="11945" t="59567" r="68513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ytokin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ribosi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5'-monophosphat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hosphoribohydrol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LOG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7527247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0/5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3.77/5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39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IKGESMQ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VIGIIP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VADMHQR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VEEGFISPTA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 Nucleus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kini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-activating enzyme working in the direct activation pathwa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46" name="Picture 36" descr="C:\Documents and Settings\PBL\Desktop\graphs\5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Documents and Settings\PBL\Desktop\graphs\5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 l="11684" t="60289" r="68063" b="9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.</w:t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cyl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arrier protein 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hd w:val="clear" w:color="auto" w:fill="FFFFFF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521789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.0/4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4.21/4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RGAM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RGAM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SFLD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EVTD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 VLSVV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ochondrion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arrier of the growing fatty acid chain in fatty acid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47" name="Picture 37" descr="C:\Documents and Settings\PBL\Desktop\graphs\6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Documents and Settings\PBL\Desktop\graphs\6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 l="11726" t="60289" r="68523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74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Thioredox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H4-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543473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.8/4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4.72/4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5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SCVGKE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TPTFFF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VAALADSA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robabl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thio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-disulfid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oxidoreducta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that may be involved in th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red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regulation of a number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ic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enzyme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48" name="Picture 38" descr="C:\Documents and Settings\PBL\Desktop\graphs\6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Documents and Settings\PBL\Desktop\graphs\6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 l="11743" t="59567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Calmodul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-like protein 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522135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.1/5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.05/4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6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DPTEL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LSETL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MMKGGGFNSL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ma membrane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acuol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otential calcium sensor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49" name="Picture 39" descr="C:\Documents and Settings\PBL\Desktop\graphs\6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Documents and Settings\PBL\Desktop\graphs\6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 l="11945" t="60289" r="6829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bable WRKY transcription factor 7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3322781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6/6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7.21/9.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SCSGSL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GSKS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GSPHP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SSV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3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ranscription factor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50" name="Picture 40" descr="C:\Documents and Settings\PBL\Desktop\graphs\6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Documents and Settings\PBL\Desktop\graphs\6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 l="11726" t="60292" r="68300" b="104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6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Cyclic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of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factor 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5558378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.1/6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.31/9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5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TQDSQGI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ATQDSQGI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KSMET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KSMET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VVGMLGDGNGV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7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ranscription factor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51" name="Picture 41" descr="C:\Documents and Settings\PBL\Desktop\graphs\6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Documents and Settings\PBL\Desktop\graphs\6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 l="11961" t="59206" r="68280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Sulfit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oxidase</w:t>
            </w:r>
            <w:proofErr w:type="spellEnd"/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3264021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.6/6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3.47/8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AMSKV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VEFVSVD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ENGGPY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HGFPLR NWVEAS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93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eroxisome</w:t>
            </w:r>
            <w:proofErr w:type="spellEnd"/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nvolved in sulfite oxidative detoxific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52" name="Picture 42" descr="C:\Documents and Settings\PBL\Desktop\graphs\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Documents and Settings\PBL\Desktop\graphs\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 l="11945" t="59206" r="68295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mannitol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Fragari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072009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1.4/6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9.56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IEQEHR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ILTYG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LGADSFLVS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VKADV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5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Oxidizes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annito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to mannos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53" name="Picture 43" descr="C:\Documents and Settings\PBL\Desktop\graphs\6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Documents and Settings\PBL\Desktop\graphs\6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 l="11961" t="58846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Basic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euci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zipper 6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544001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.3/5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8.44/6.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QLPP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SAQRS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LQYISELE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RIAALAQD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6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ranscription regul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54" name="Picture 44" descr="C:\Documents and Settings\PBL\Desktop\graphs\6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Documents and Settings\PBL\Desktop\graphs\6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 l="11743" t="59206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ux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-responsive protein IAA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5445155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.0/5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2.41/6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NLATSS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SLELQNGK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NMDGVPIG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0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ux/IAA proteins are short-lived transcriptional factors that function as repressors of early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uxi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response genes at low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uxi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concentration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55" name="Picture 45" descr="C:\Documents and Settings\PBL\Desktop\graphs\6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Documents and Settings\PBL\Desktop\graphs\6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 l="11961" t="60651" r="68280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ton pump-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interactor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4260200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3.5/5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7.56/6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7/54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EGYRVVIEE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MAVELNEV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ELDAITW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FYQSLPVM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LNQDGRI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RSLFP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TEALPKAILN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8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ay regulate plasma membran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TPa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ctivit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56" name="Picture 47" descr="C:\Documents and Settings\PBL\Desktop\graphs\7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Documents and Settings\PBL\Desktop\graphs\7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 l="11905" t="59352" r="68384" b="10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OB domain-containing protein 3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3265924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.5/5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.67/5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IAANC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DKN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GHRADGASTSAG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ranscription regulation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57" name="Picture 50" descr="C:\Documents and Settings\PBL\Desktop\graphs\8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Documents and Settings\PBL\Desktop\graphs\8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 l="11945" t="59206" r="68295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05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outlineLvl w:val="2"/>
              <w:rPr>
                <w:rFonts w:asciiTheme="minorHAnsi" w:hAnsiTheme="minorHAnsi"/>
                <w:b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47557A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>cysteine</w:t>
            </w:r>
            <w:proofErr w:type="spellEnd"/>
            <w:r w:rsidRPr="0047557A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>proteinase</w:t>
            </w:r>
            <w:proofErr w:type="spellEnd"/>
            <w:r w:rsidRPr="0047557A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 inhibitor 9 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 japonic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100225052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.0/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.4/5.0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6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AGDESWKT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IDANDRHVQD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EASSRVV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LRFQAVVYE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1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ubcellular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-secreted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lan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defenc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733425" cy="723900"/>
                  <wp:effectExtent l="19050" t="0" r="9525" b="0"/>
                  <wp:docPr id="1958" name="Picture 1" descr="C:\Documents and Settings\PBL\Desktop\0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Documents and Settings\PBL\Desktop\0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 l="10324" t="52853" r="66264" b="104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83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utative GEM-like protein 3 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6038694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3/5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6.44/6.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7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IQKAIEH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LSSSSA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PTETSDAS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RVGEAAM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3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Regulation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tomata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movement, response to blue light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59" name="Picture 51" descr="C:\Documents and Settings\PBL\Desktop\graphs\8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Documents and Settings\PBL\Desktop\graphs\8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 l="11945" t="60289" r="68295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utative oxygen-evolving enhancer protein 2-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pStyle w:val="HTMLPreformatted"/>
              <w:shd w:val="clear" w:color="auto" w:fill="FFFFFF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1903589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4.7/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.4/5.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/5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ITPTD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ADGDEGG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2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hloroplast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hot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60" name="Picture 52" descr="C:\Documents and Settings\PBL\Desktop\graphs\8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Documents and Settings\PBL\Desktop\graphs\8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 l="11905" t="58846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Molybdopteri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ynth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atalytic subunit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3025522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5/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.4/5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6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LSSICTT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DGLDAC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SVPIW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VVEEHR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ITGDNKSSS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98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olybdopterin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cofactor biosynthetic process 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61" name="Picture 53" descr="C:\Documents and Settings\PBL\Desktop\graphs\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Documents and Settings\PBL\Desktop\graphs\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 l="11690" t="58846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esication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-related protein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raterostigm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plantagine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892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.1/6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.3/5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4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PGLSDIF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QLMNK+2Ox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QLMNK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AQLMNKA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QLMNKAK+2Ox.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poplast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/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mbrane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Stress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defenc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28650" cy="704850"/>
                  <wp:effectExtent l="19050" t="0" r="0" b="0"/>
                  <wp:docPr id="1962" name="Picture 54" descr="C:\Documents and Settings\PBL\Desktop\graphs\8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C:\Documents and Settings\PBL\Desktop\graphs\8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/>
                          <a:srcRect l="12161" t="58487" r="68517" b="108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704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actoylglutathio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icer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ietinum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50214550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2.1/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1.1/5.2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YFMQQTMF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LGMSLL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VLGMSLL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TIGNVTEGNA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Plastid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atalyzes the conversion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hemimercapta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, formed from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ethylglyoxa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nd glutathione to S-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lactoylglutathione</w:t>
            </w:r>
            <w:proofErr w:type="spellEnd"/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95325"/>
                  <wp:effectExtent l="19050" t="0" r="0" b="0"/>
                  <wp:docPr id="1963" name="Picture 55" descr="C:\Documents and Settings\PBL\Desktop\graphs\8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:\Documents and Settings\PBL\Desktop\graphs\8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/>
                          <a:srcRect l="11743" t="59206" r="68280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95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14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9.0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class II heat shock protein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100225374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.0/5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8.0/6.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KEQEE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DKWH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EPKKPD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KPDVKSIQVTG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6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Stress response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64" name="Picture 56" descr="C:\Documents and Settings\PBL\Desktop\graphs\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C:\Documents and Settings\PBL\Desktop\graphs\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/>
                          <a:srcRect l="11690" t="60289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0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aldo-keto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reduct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hd w:val="clear" w:color="auto" w:fill="FFFFFF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gi|1521978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6/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8.5/5.9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/48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ESCRV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FGISYAEGN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ACEASL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PIEITMGEL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4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Chloroplas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envelopePlasma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oxidoreducta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ctivit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65" name="Picture 57" descr="C:\Documents and Settings\PBL\Desktop\graphs\9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C:\Documents and Settings\PBL\Desktop\graphs\9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/>
                          <a:srcRect l="11945" t="58879" r="68277" b="100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0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Fe-S cluster assembly factor HCF101,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6780007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8/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7.3/5.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/52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GAASSSVASVED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NEVVAALPWV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ANEVVAALPWVK+Ox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>.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GVGKSTVAVNLAYTLAGMGA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GGVGKSTVAVNLAYTLAGMGA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AFIDVA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31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lastid chloroplast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troma</w:t>
            </w:r>
            <w:proofErr w:type="spellEnd"/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Required for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hotosystem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I (PSI) biosynthesis and Assembly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57225" cy="600075"/>
                  <wp:effectExtent l="19050" t="0" r="9525" b="0"/>
                  <wp:docPr id="1966" name="Picture 58" descr="C:\Documents and Settings\PBL\Desktop\graphs\9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:\Documents and Settings\PBL\Desktop\graphs\9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/>
                          <a:srcRect l="11690" t="60289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0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Germacre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D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ynth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Pogostemon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ablin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2221929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8/4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4.5/5.1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61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LKMVDAIQ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VDAIQ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WWKDLEMPT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LEMPT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EEYMKVATK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SKEEAVLEL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45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esquiterpe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synthas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involved in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germacre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D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600075"/>
                  <wp:effectExtent l="19050" t="0" r="0" b="0"/>
                  <wp:docPr id="1967" name="Picture 59" descr="C:\Documents and Settings\PBL\Desktop\graphs\10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:\Documents and Settings\PBL\Desktop\graphs\10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/>
                          <a:srcRect l="11743" t="58484" r="68280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6"/>
        </w:trPr>
        <w:tc>
          <w:tcPr>
            <w:tcW w:w="72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Lon protease homolog 2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sativa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300681038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00/6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97.5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49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LLPGAIV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QFKATAMELISVLEQ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VSEERELDL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SLASSI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YIGSMPGR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FDDSEAAD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884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eroxisom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matrix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selective degradation of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isfolded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and unassembled polypeptides in the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peroxisomal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matrix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66750" cy="590550"/>
                  <wp:effectExtent l="19050" t="0" r="0" b="0"/>
                  <wp:docPr id="1968" name="Picture 60" descr="C:\Documents and Settings\PBL\Desktop\graphs\10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C:\Documents and Settings\PBL\Desktop\graphs\10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/>
                          <a:srcRect l="11945" t="59927" r="68295" b="108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590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0"/>
        </w:trPr>
        <w:tc>
          <w:tcPr>
            <w:tcW w:w="720" w:type="dxa"/>
          </w:tcPr>
          <w:p w:rsidR="0047557A" w:rsidRPr="0047557A" w:rsidRDefault="00B7117D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</w:t>
            </w:r>
            <w:r w:rsidR="0047557A" w:rsidRPr="00B7117D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Probable WRKY transcription factor 20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2097877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0.7/6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1.3/6.7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6/39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KLMSPA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MEGAMEITPLVKPI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YGQKVVR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VERASHDP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ASHDPKAVITTYEGK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VITTYEG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5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Nucleus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Transcription factor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69" name="Picture 61" descr="C:\Documents and Settings\PBL\Desktop\graphs\d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:\Documents and Settings\PBL\Desktop\graphs\d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/>
                          <a:srcRect l="11726" t="60292" r="68517" b="104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50"/>
        </w:trPr>
        <w:tc>
          <w:tcPr>
            <w:tcW w:w="720" w:type="dxa"/>
          </w:tcPr>
          <w:p w:rsidR="0047557A" w:rsidRPr="0047557A" w:rsidRDefault="00B7117D" w:rsidP="00B7117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9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Peptide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methionin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sulfoxid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reductase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B4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rabidopsis thaliana/</w:t>
            </w:r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1523445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0.7/4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5.5/5.3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3/4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MADLVTVVK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TEEEWR 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APDPDGRR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139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Cytoplasm</w:t>
            </w:r>
          </w:p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225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 xml:space="preserve">Plays a protective role against oxidative stress by restoring activity to proteins that have been inactivated by </w:t>
            </w:r>
            <w:proofErr w:type="spellStart"/>
            <w:r w:rsidRPr="0047557A">
              <w:rPr>
                <w:rFonts w:asciiTheme="minorHAnsi" w:hAnsiTheme="minorHAnsi"/>
                <w:sz w:val="16"/>
                <w:szCs w:val="16"/>
              </w:rPr>
              <w:t>methionine</w:t>
            </w:r>
            <w:proofErr w:type="spellEnd"/>
            <w:r w:rsidRPr="0047557A">
              <w:rPr>
                <w:rFonts w:asciiTheme="minorHAnsi" w:hAnsiTheme="minorHAnsi"/>
                <w:sz w:val="16"/>
                <w:szCs w:val="16"/>
              </w:rPr>
              <w:t xml:space="preserve"> oxidation.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38175" cy="600075"/>
                  <wp:effectExtent l="19050" t="0" r="9525" b="0"/>
                  <wp:docPr id="1970" name="Picture 62" descr="C:\Documents and Settings\PBL\Desktop\graphs\d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C:\Documents and Settings\PBL\Desktop\graphs\d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/>
                          <a:srcRect l="11905" t="59206" r="68497" b="104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57A" w:rsidRPr="0047557A" w:rsidTr="0047557A">
        <w:trPr>
          <w:trHeight w:val="966"/>
        </w:trPr>
        <w:tc>
          <w:tcPr>
            <w:tcW w:w="720" w:type="dxa"/>
          </w:tcPr>
          <w:p w:rsidR="0047557A" w:rsidRPr="0047557A" w:rsidRDefault="00B7117D" w:rsidP="00B7117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18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>Dihydroflavonol-4-reductase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iCs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Antirrhinum </w:t>
            </w:r>
            <w:proofErr w:type="spellStart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majus</w:t>
            </w:r>
            <w:proofErr w:type="spellEnd"/>
            <w:r w:rsidRPr="0047557A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7557A">
              <w:rPr>
                <w:rFonts w:asciiTheme="minorHAnsi" w:hAnsiTheme="minorHAnsi"/>
                <w:iCs/>
                <w:color w:val="000000"/>
                <w:sz w:val="16"/>
                <w:szCs w:val="16"/>
              </w:rPr>
              <w:t>gi</w:t>
            </w:r>
            <w:proofErr w:type="spellEnd"/>
            <w:r w:rsidRPr="0047557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11846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58.2/5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3.2/5.7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2/56</w:t>
            </w:r>
          </w:p>
        </w:tc>
        <w:tc>
          <w:tcPr>
            <w:tcW w:w="1710" w:type="dxa"/>
          </w:tcPr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DPGNMKK</w:t>
            </w:r>
          </w:p>
          <w:p w:rsidR="0047557A" w:rsidRPr="0047557A" w:rsidRDefault="0047557A" w:rsidP="0047557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HLIELPK</w:t>
            </w:r>
          </w:p>
        </w:tc>
        <w:tc>
          <w:tcPr>
            <w:tcW w:w="90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446</w:t>
            </w:r>
          </w:p>
        </w:tc>
        <w:tc>
          <w:tcPr>
            <w:tcW w:w="108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Endoplasmic reticulum membrane</w:t>
            </w:r>
          </w:p>
        </w:tc>
        <w:tc>
          <w:tcPr>
            <w:tcW w:w="2250" w:type="dxa"/>
          </w:tcPr>
          <w:p w:rsidR="0047557A" w:rsidRPr="0047557A" w:rsidRDefault="0047557A" w:rsidP="0047557A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sz w:val="16"/>
                <w:szCs w:val="16"/>
              </w:rPr>
              <w:t>Lignin biosynthesis</w:t>
            </w:r>
          </w:p>
        </w:tc>
        <w:tc>
          <w:tcPr>
            <w:tcW w:w="1350" w:type="dxa"/>
          </w:tcPr>
          <w:p w:rsidR="0047557A" w:rsidRPr="0047557A" w:rsidRDefault="0047557A" w:rsidP="0047557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7557A">
              <w:rPr>
                <w:rFonts w:asciiTheme="minorHAnsi" w:hAnsiTheme="minorHAnsi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647700" cy="600075"/>
                  <wp:effectExtent l="19050" t="0" r="0" b="0"/>
                  <wp:docPr id="1971" name="Picture 63" descr="C:\Documents and Settings\PBL\Desktop\graphs\d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Documents and Settings\PBL\Desktop\graphs\d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/>
                          <a:srcRect l="11690" t="59927" r="68497" b="101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600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8232C" w:rsidRDefault="0048232C"/>
    <w:sectPr w:rsidR="0048232C" w:rsidSect="0047557A">
      <w:pgSz w:w="16834" w:h="11909" w:orient="landscape" w:code="9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7557A"/>
    <w:rsid w:val="000C6F4A"/>
    <w:rsid w:val="0047557A"/>
    <w:rsid w:val="0048232C"/>
    <w:rsid w:val="00A0218D"/>
    <w:rsid w:val="00B30B8B"/>
    <w:rsid w:val="00B7117D"/>
    <w:rsid w:val="00DB3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57A"/>
    <w:rPr>
      <w:rFonts w:ascii="Calibri" w:eastAsia="Times New Roman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47557A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7557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5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557A"/>
    <w:rPr>
      <w:rFonts w:ascii="Courier New" w:eastAsia="Times New Roman" w:hAnsi="Courier New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57A"/>
    <w:rPr>
      <w:rFonts w:ascii="Tahoma" w:eastAsia="Times New Roman" w:hAnsi="Tahoma" w:cs="Tahoma"/>
      <w:sz w:val="16"/>
      <w:szCs w:val="16"/>
    </w:rPr>
  </w:style>
  <w:style w:type="character" w:customStyle="1" w:styleId="varmod">
    <w:name w:val="varmod"/>
    <w:basedOn w:val="DefaultParagraphFont"/>
    <w:rsid w:val="004755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1.jpeg"/><Relationship Id="rId39" Type="http://schemas.openxmlformats.org/officeDocument/2006/relationships/image" Target="media/image33.jpeg"/><Relationship Id="rId21" Type="http://schemas.openxmlformats.org/officeDocument/2006/relationships/image" Target="media/image17.jpeg"/><Relationship Id="rId34" Type="http://schemas.openxmlformats.org/officeDocument/2006/relationships/image" Target="media/image29.jpeg"/><Relationship Id="rId42" Type="http://schemas.openxmlformats.org/officeDocument/2006/relationships/image" Target="media/image36.jpeg"/><Relationship Id="rId47" Type="http://schemas.openxmlformats.org/officeDocument/2006/relationships/image" Target="media/image40.jpeg"/><Relationship Id="rId50" Type="http://schemas.openxmlformats.org/officeDocument/2006/relationships/image" Target="media/image42.jpeg"/><Relationship Id="rId55" Type="http://schemas.openxmlformats.org/officeDocument/2006/relationships/image" Target="media/image47.jpeg"/><Relationship Id="rId63" Type="http://schemas.openxmlformats.org/officeDocument/2006/relationships/image" Target="media/image55.jpeg"/><Relationship Id="rId68" Type="http://schemas.openxmlformats.org/officeDocument/2006/relationships/image" Target="media/image60.jpeg"/><Relationship Id="rId76" Type="http://schemas.openxmlformats.org/officeDocument/2006/relationships/image" Target="media/image68.jpeg"/><Relationship Id="rId7" Type="http://schemas.openxmlformats.org/officeDocument/2006/relationships/image" Target="media/image3.jpeg"/><Relationship Id="rId71" Type="http://schemas.openxmlformats.org/officeDocument/2006/relationships/image" Target="media/image63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9" Type="http://schemas.openxmlformats.org/officeDocument/2006/relationships/image" Target="media/image24.jpeg"/><Relationship Id="rId11" Type="http://schemas.openxmlformats.org/officeDocument/2006/relationships/image" Target="media/image7.jpeg"/><Relationship Id="rId24" Type="http://schemas.openxmlformats.org/officeDocument/2006/relationships/hyperlink" Target="http://www.ncbi.nlm.nih.gov/protein/115446179?report=genbank&amp;log$=prottop&amp;blast_rank=1&amp;RID=A4HUFKP5015" TargetMode="External"/><Relationship Id="rId32" Type="http://schemas.openxmlformats.org/officeDocument/2006/relationships/image" Target="media/image27.jpeg"/><Relationship Id="rId37" Type="http://schemas.openxmlformats.org/officeDocument/2006/relationships/hyperlink" Target="http://www.ncbi.nlm.nih.gov/protein/122202937?report=genbank&amp;log$=prottop&amp;blast_rank=1&amp;RID=A4NA4AKA014" TargetMode="External"/><Relationship Id="rId40" Type="http://schemas.openxmlformats.org/officeDocument/2006/relationships/image" Target="media/image34.jpeg"/><Relationship Id="rId45" Type="http://schemas.openxmlformats.org/officeDocument/2006/relationships/image" Target="media/image38.jpeg"/><Relationship Id="rId53" Type="http://schemas.openxmlformats.org/officeDocument/2006/relationships/image" Target="media/image45.jpeg"/><Relationship Id="rId58" Type="http://schemas.openxmlformats.org/officeDocument/2006/relationships/image" Target="media/image50.jpeg"/><Relationship Id="rId66" Type="http://schemas.openxmlformats.org/officeDocument/2006/relationships/image" Target="media/image58.jpeg"/><Relationship Id="rId74" Type="http://schemas.openxmlformats.org/officeDocument/2006/relationships/image" Target="media/image66.jpeg"/><Relationship Id="rId79" Type="http://schemas.openxmlformats.org/officeDocument/2006/relationships/image" Target="media/image71.jpeg"/><Relationship Id="rId5" Type="http://schemas.openxmlformats.org/officeDocument/2006/relationships/hyperlink" Target="http://www.ncbi.nlm.nih.gov/protein/122202937?report=genbank&amp;log$=prottop&amp;blast_rank=1&amp;RID=A4NA4AKA014" TargetMode="External"/><Relationship Id="rId61" Type="http://schemas.openxmlformats.org/officeDocument/2006/relationships/image" Target="media/image53.jpeg"/><Relationship Id="rId82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6.jpeg"/><Relationship Id="rId44" Type="http://schemas.openxmlformats.org/officeDocument/2006/relationships/image" Target="media/image37.jpeg"/><Relationship Id="rId52" Type="http://schemas.openxmlformats.org/officeDocument/2006/relationships/image" Target="media/image44.jpeg"/><Relationship Id="rId60" Type="http://schemas.openxmlformats.org/officeDocument/2006/relationships/image" Target="media/image52.jpeg"/><Relationship Id="rId65" Type="http://schemas.openxmlformats.org/officeDocument/2006/relationships/image" Target="media/image57.png"/><Relationship Id="rId73" Type="http://schemas.openxmlformats.org/officeDocument/2006/relationships/image" Target="media/image65.jpeg"/><Relationship Id="rId78" Type="http://schemas.openxmlformats.org/officeDocument/2006/relationships/image" Target="media/image70.jpeg"/><Relationship Id="rId81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43" Type="http://schemas.openxmlformats.org/officeDocument/2006/relationships/hyperlink" Target="http://www.ncbi.nlm.nih.gov/protein/122202937?report=genbank&amp;log$=prottop&amp;blast_rank=1&amp;RID=A4NA4AKA014" TargetMode="External"/><Relationship Id="rId48" Type="http://schemas.openxmlformats.org/officeDocument/2006/relationships/hyperlink" Target="http://www.ncbi.nlm.nih.gov/protein/122202937?report=genbank&amp;log$=prottop&amp;blast_rank=1&amp;RID=A4NA4AKA014" TargetMode="External"/><Relationship Id="rId56" Type="http://schemas.openxmlformats.org/officeDocument/2006/relationships/image" Target="media/image48.jpeg"/><Relationship Id="rId64" Type="http://schemas.openxmlformats.org/officeDocument/2006/relationships/image" Target="media/image56.jpeg"/><Relationship Id="rId69" Type="http://schemas.openxmlformats.org/officeDocument/2006/relationships/image" Target="media/image61.jpeg"/><Relationship Id="rId77" Type="http://schemas.openxmlformats.org/officeDocument/2006/relationships/image" Target="media/image69.jpeg"/><Relationship Id="rId8" Type="http://schemas.openxmlformats.org/officeDocument/2006/relationships/image" Target="media/image4.jpeg"/><Relationship Id="rId51" Type="http://schemas.openxmlformats.org/officeDocument/2006/relationships/image" Target="media/image43.jpeg"/><Relationship Id="rId72" Type="http://schemas.openxmlformats.org/officeDocument/2006/relationships/image" Target="media/image64.jpeg"/><Relationship Id="rId80" Type="http://schemas.openxmlformats.org/officeDocument/2006/relationships/image" Target="media/image72.jpeg"/><Relationship Id="rId3" Type="http://schemas.openxmlformats.org/officeDocument/2006/relationships/webSettings" Target="webSettings.xml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image" Target="media/image32.jpeg"/><Relationship Id="rId46" Type="http://schemas.openxmlformats.org/officeDocument/2006/relationships/image" Target="media/image39.jpeg"/><Relationship Id="rId59" Type="http://schemas.openxmlformats.org/officeDocument/2006/relationships/image" Target="media/image51.jpeg"/><Relationship Id="rId67" Type="http://schemas.openxmlformats.org/officeDocument/2006/relationships/image" Target="media/image59.jpeg"/><Relationship Id="rId20" Type="http://schemas.openxmlformats.org/officeDocument/2006/relationships/image" Target="media/image16.jpeg"/><Relationship Id="rId41" Type="http://schemas.openxmlformats.org/officeDocument/2006/relationships/image" Target="media/image35.jpeg"/><Relationship Id="rId54" Type="http://schemas.openxmlformats.org/officeDocument/2006/relationships/image" Target="media/image46.jpeg"/><Relationship Id="rId62" Type="http://schemas.openxmlformats.org/officeDocument/2006/relationships/image" Target="media/image54.jpeg"/><Relationship Id="rId70" Type="http://schemas.openxmlformats.org/officeDocument/2006/relationships/image" Target="media/image62.jpeg"/><Relationship Id="rId75" Type="http://schemas.openxmlformats.org/officeDocument/2006/relationships/image" Target="media/image67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49" Type="http://schemas.openxmlformats.org/officeDocument/2006/relationships/image" Target="media/image41.jpeg"/><Relationship Id="rId57" Type="http://schemas.openxmlformats.org/officeDocument/2006/relationships/image" Target="media/image4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2481</Words>
  <Characters>1414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laptop</cp:lastModifiedBy>
  <cp:revision>4</cp:revision>
  <dcterms:created xsi:type="dcterms:W3CDTF">2017-09-14T20:03:00Z</dcterms:created>
  <dcterms:modified xsi:type="dcterms:W3CDTF">2017-09-17T09:34:00Z</dcterms:modified>
</cp:coreProperties>
</file>